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5A6DC" w14:textId="5A8AC5F2" w:rsidR="000958D2" w:rsidRPr="0084059A" w:rsidRDefault="009045CE" w:rsidP="0084059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bookmarkStart w:id="0" w:name="_GoBack"/>
      <w:bookmarkEnd w:id="0"/>
      <w:r w:rsidR="000958D2" w:rsidRPr="0084059A">
        <w:rPr>
          <w:rFonts w:ascii="Times New Roman" w:hAnsi="Times New Roman" w:cs="Times New Roman"/>
          <w:b/>
          <w:sz w:val="24"/>
          <w:szCs w:val="24"/>
        </w:rPr>
        <w:t>Table S</w:t>
      </w:r>
      <w:r w:rsidR="00820008">
        <w:rPr>
          <w:rFonts w:ascii="Times New Roman" w:hAnsi="Times New Roman" w:cs="Times New Roman"/>
          <w:b/>
          <w:sz w:val="24"/>
          <w:szCs w:val="24"/>
        </w:rPr>
        <w:t>2</w:t>
      </w:r>
      <w:r w:rsidR="000958D2" w:rsidRPr="008405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4059A" w:rsidRPr="0084059A">
        <w:rPr>
          <w:rFonts w:ascii="Times New Roman" w:eastAsia="SimSun" w:hAnsi="Times New Roman" w:cs="Times New Roman"/>
          <w:b/>
          <w:bCs/>
          <w:sz w:val="24"/>
          <w:szCs w:val="24"/>
        </w:rPr>
        <w:t>Information on t</w:t>
      </w:r>
      <w:r w:rsidR="0084059A" w:rsidRPr="0084059A">
        <w:rPr>
          <w:rFonts w:ascii="Times New Roman" w:eastAsia="SimSun" w:hAnsi="Times New Roman" w:cs="Times New Roman"/>
          <w:b/>
          <w:sz w:val="24"/>
          <w:szCs w:val="24"/>
        </w:rPr>
        <w:t xml:space="preserve">he sex, age, residence and </w:t>
      </w:r>
      <w:r w:rsidR="0084059A" w:rsidRPr="0084059A">
        <w:rPr>
          <w:rFonts w:ascii="Times New Roman" w:eastAsia="SimSun" w:hAnsi="Times New Roman" w:cs="Times New Roman"/>
          <w:b/>
          <w:i/>
          <w:sz w:val="24"/>
          <w:szCs w:val="24"/>
        </w:rPr>
        <w:t>P. hominis</w:t>
      </w:r>
      <w:r w:rsidR="0084059A" w:rsidRPr="0084059A">
        <w:rPr>
          <w:rFonts w:ascii="Times New Roman" w:eastAsia="SimSun" w:hAnsi="Times New Roman" w:cs="Times New Roman"/>
          <w:b/>
          <w:sz w:val="24"/>
          <w:szCs w:val="24"/>
        </w:rPr>
        <w:t xml:space="preserve"> infection for the control population.</w:t>
      </w:r>
    </w:p>
    <w:tbl>
      <w:tblPr>
        <w:tblW w:w="6835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4"/>
        <w:gridCol w:w="1069"/>
        <w:gridCol w:w="914"/>
        <w:gridCol w:w="1300"/>
        <w:gridCol w:w="2968"/>
      </w:tblGrid>
      <w:tr w:rsidR="00DA5B4D" w:rsidRPr="00684C1B" w14:paraId="023311D2" w14:textId="77777777" w:rsidTr="001B1640">
        <w:trPr>
          <w:trHeight w:val="300"/>
        </w:trPr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FB7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0C1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40E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904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Residence</w:t>
            </w: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834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</w:rPr>
              <w:t>P. hominis</w:t>
            </w:r>
            <w:r w:rsidRPr="00684C1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infection</w:t>
            </w:r>
          </w:p>
        </w:tc>
      </w:tr>
      <w:tr w:rsidR="00DA5B4D" w:rsidRPr="00684C1B" w14:paraId="6E59746D" w14:textId="77777777" w:rsidTr="001B1640">
        <w:trPr>
          <w:trHeight w:val="285"/>
        </w:trPr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478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06A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E6F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60F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8A2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42438EB5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8D46D8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87A146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E6E91B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8AD1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4D75FBA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71E81EDB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4C6953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157223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6C7890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048C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0A54CA7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0573D869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0F4996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2AE5A0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5C1061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2FC0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685AFB9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3ED8AAA3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41D8D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12949E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8054F4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E41C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33EDA4D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26C56DD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916F85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1422C9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2B5C14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37BA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136BB9D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7987260A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F13607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568982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8A1479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338C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13E5FF7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52E9F855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0CB405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07073C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516137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4F62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7294D63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1BFAA47E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4E8A95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CB4A3D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8FDCB5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F965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22E73C2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1B179689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9853BD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7552DD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9CCC52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47BE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7A01333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3DD3563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2F6C47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FDCA42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E928DF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C105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51EAF55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6E9F71C9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F9E36C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3A7FA6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E3E55B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A9FC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6D80508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7482DDF3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5DD255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FEDE45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45E2CA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317D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bottom"/>
            <w:hideMark/>
          </w:tcPr>
          <w:p w14:paraId="6215AC6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Positive</w:t>
            </w:r>
          </w:p>
        </w:tc>
      </w:tr>
      <w:tr w:rsidR="00DA5B4D" w:rsidRPr="00684C1B" w14:paraId="07AB862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B89B5E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D13434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70963D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7456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F3D8F3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2F7653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4530F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B75896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724AA9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1B7A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0DF561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0172A9B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F297D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0B7068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882BF4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0531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0B08CD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487E994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3CA5FB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5C7B0F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8DE109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F1E3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CA5ED2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B23BA7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18A8A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60A2ED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FB3955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7617E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87EFFA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9F880F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4B50B3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07B5E3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7D9869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E4F2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2FFCA1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5A94DFC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7753F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5DC662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348781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480A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F3815C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CDB850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B21A7C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52E07A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1E7AE3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4329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1E5182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A1B7AB3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C8B2B9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215309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1F5720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5908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C2748A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2D8AB5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B3EEFE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885762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313D50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0FD6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465722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4E97C23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D310CE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DC8E8E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F9B26A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7AF5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37F479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00FA757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4C2B3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12301C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706E6B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DA44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224925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9B6C2BD" w14:textId="77777777" w:rsidTr="001B1640">
        <w:trPr>
          <w:trHeight w:val="285"/>
        </w:trPr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9F3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603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15C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AB4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FA5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C16DF6E" w14:textId="77777777" w:rsidTr="001B1640">
        <w:trPr>
          <w:trHeight w:val="285"/>
        </w:trPr>
        <w:tc>
          <w:tcPr>
            <w:tcW w:w="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59974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27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0DC86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ECF9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FDE31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FDB50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094745A" w14:textId="77777777" w:rsidTr="001B1640">
        <w:trPr>
          <w:trHeight w:val="285"/>
        </w:trPr>
        <w:tc>
          <w:tcPr>
            <w:tcW w:w="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864B8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0CB90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23682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60ABB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A860C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14896D4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A4068E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40629D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B7FB32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808A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083FC3D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619BEBF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8CEEB5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526C4B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B557A1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9CDD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99AE39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317D999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4B7634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A6875F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482FA3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52C1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A39B66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7FD2965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5039B4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6698ED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A99E55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EF6A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C49D85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658721B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29CC8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C99144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7AC374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12A7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757976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6D3705A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1E636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AD942E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BE8B73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9994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60988D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A4EC003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8A1B3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542E3B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227FD4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BDC3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04ACF56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044E31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29264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7AD6C7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32818A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6BAA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87449E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45965A5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DC8A29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512BF1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B39CAB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1D38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3BC92D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BD82B1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9D3F3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F8FC7E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9F499F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4A48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DE7ACA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1E72514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EF9B45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C888D8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DA9595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44EF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FE6521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2AB4208" w14:textId="77777777" w:rsidTr="001B1640">
        <w:trPr>
          <w:trHeight w:val="285"/>
        </w:trPr>
        <w:tc>
          <w:tcPr>
            <w:tcW w:w="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862E0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9FCFF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FA8E1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294A1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0C307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31C695B" w14:textId="77777777" w:rsidTr="001B1640">
        <w:trPr>
          <w:trHeight w:val="285"/>
        </w:trPr>
        <w:tc>
          <w:tcPr>
            <w:tcW w:w="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1104B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EF028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41B0C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281FD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5AF2A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F74B664" w14:textId="77777777" w:rsidTr="001B1640">
        <w:trPr>
          <w:trHeight w:val="285"/>
        </w:trPr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29CB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36F2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BEE0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6771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3F90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682947D" w14:textId="77777777" w:rsidTr="001B1640">
        <w:trPr>
          <w:trHeight w:val="285"/>
        </w:trPr>
        <w:tc>
          <w:tcPr>
            <w:tcW w:w="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5ED0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3D39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38B60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BD55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3C67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33E3972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872DA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EEEC93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9A923C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DA3D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4134B5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FFD8BCD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52EB96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C8ABED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1C7261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C920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0D4BCCD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FBE4F02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CE9067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2A92E7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F693A8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7A4C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178BB8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760147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2E9BEF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C4FEF4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19A958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78B7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95D9D1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E6574D3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BFDA09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C05F99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C45466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A1BB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0F5BD2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818012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53FBAA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8E9CB5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C2A23D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CDBA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D73372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CBFABDB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BF1065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88C207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2C6B40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F4292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0DBD67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B6A507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030F0D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0941A6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CC4F6D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F979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1A82A4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FD379D9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9CBB7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FCFC75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11E9CD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4785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53A7CD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7A1968C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F679D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0ABDD5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C56C54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AB55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C6AC8A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D15299B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D1962C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1F072E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07490E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80CB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B3BB82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34927CA" w14:textId="77777777" w:rsidTr="001B1640">
        <w:trPr>
          <w:trHeight w:val="285"/>
        </w:trPr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03F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E5D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C9F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E68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25D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259C5B0" w14:textId="77777777" w:rsidTr="001B1640">
        <w:trPr>
          <w:trHeight w:val="285"/>
        </w:trPr>
        <w:tc>
          <w:tcPr>
            <w:tcW w:w="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88331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56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1C065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2C186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B1681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F1E13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ACAA556" w14:textId="77777777" w:rsidTr="001B1640">
        <w:trPr>
          <w:trHeight w:val="285"/>
        </w:trPr>
        <w:tc>
          <w:tcPr>
            <w:tcW w:w="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01A81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9A21D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12AB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19BC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E1280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EE1CAB8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B359EA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31407F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28186E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20803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FE492D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67FD5B9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2AF0D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566A65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E08854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E435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A9B650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AA5D131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136F0A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3BBE7D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ABA693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346B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79C84F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85E364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657405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C4CD12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9FFB24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859F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B4F32D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04C7724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1540E6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0B9D83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4A7A7E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1AD3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2BF4F2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17DB70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083702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D734ED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BA4FF9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E864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0A2D2C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B539F02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E23B2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8039A2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D3D042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6664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41D83B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A278737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207F62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67B1BB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BE25A3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C366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AAF178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B16B501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97B20A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3A047B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6EBEEE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9E3D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BE5D48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7A9887F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12AB42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E4E901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6F9A9B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11E5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72593F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8DCA705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DE66B5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BAFF3F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82E459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0479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13712E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176D925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4003DC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84E3E9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CC46ED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D003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75E8DE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1827E73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752E7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583824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1291CA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3E1EF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736EF2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B3524E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39A0E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BDD737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9A3632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F64F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B7178D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0EA2E9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0D4604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E7E081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408353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E4BE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5E3D83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0E56DFD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30924E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0D97C8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28BDD6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98A6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AFEED6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A33492A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CB9754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1D3F92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C0961D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C7DA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76D611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EE019D9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C8A898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9C9EB0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249A11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4CDE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C4B469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E67C6F4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4C717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DAB02E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49B5C1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8C81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2908C6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1AD694A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E484F8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72127B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DFE9B8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1A5B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0360551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4710E02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4AD011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C10AF7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727703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8087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2391F4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AC54AD2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0330CE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1832A9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006154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A717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290096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80A01AE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DD4400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2A9B31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3489C6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4D87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611E84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009CCDB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2EF480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0AB09E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CA71F0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E606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9A452D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11053EC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304B87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7265F7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62919B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C783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C2DB89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1418DE1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706C5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5F9E74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F2A712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491C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399759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64AA9FA" w14:textId="77777777" w:rsidTr="001B1640">
        <w:trPr>
          <w:trHeight w:val="285"/>
        </w:trPr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D10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965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71A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C1E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974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609082C" w14:textId="77777777" w:rsidTr="001B1640">
        <w:trPr>
          <w:trHeight w:val="285"/>
        </w:trPr>
        <w:tc>
          <w:tcPr>
            <w:tcW w:w="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679DF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85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248EF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8C3E4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3D8F9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B9980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B1379B0" w14:textId="77777777" w:rsidTr="001B1640">
        <w:trPr>
          <w:trHeight w:val="285"/>
        </w:trPr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B677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CEDD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E028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3438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1F65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81DD077" w14:textId="77777777" w:rsidTr="001B1640">
        <w:trPr>
          <w:trHeight w:val="285"/>
        </w:trPr>
        <w:tc>
          <w:tcPr>
            <w:tcW w:w="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01CD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058E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E564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FBD0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37F0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B33297D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D365A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AEFC49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B5661B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EDF6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5FC4D6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1FF7D58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CB608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943C74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840E8A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9294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F224D6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78289B9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178838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75A442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CF681D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FC28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E35F84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46DEC94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5EA2E1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3F6DE7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0C0E78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EE24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5BBE5D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D623E4E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819EAC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5513F7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8FDA52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4D37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520FBA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0952B6F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CFD28F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719D55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51B22C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13B6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291FB5F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56D26C1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5B0259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19E79F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7B961A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41F9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39D525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8D1D272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748EB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D93925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162E71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8D12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68D611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422557C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483304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7DF53C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D9EDB0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5898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0BA3F7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0EEC1BB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4363D0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FCF29B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980A0A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A02FF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A5BDB0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89FD393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28B1E7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E1D8F7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F16350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C409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5473A9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8E077BE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6849FF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8FABB3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5EC6AE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DA51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1432B4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BB4300A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65EA74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8439D1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4EF515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FDDA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7B73D3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809DA28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A3A6E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347D44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5A6624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5457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A17A46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5A6AD94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D02FDD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6D1A5C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3D1C0B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B559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96F80A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8DAF44D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65DE1B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AA98A0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5218A0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8498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2EA12A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74B6AFD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2DB011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6C4D3D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801050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AB06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2BEA84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2F54DDC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543DA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1CE366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F09646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EC27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C56A49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893C98A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B8C77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6C8F23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60083C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CC09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604288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76E566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A78EB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F1A1B2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79094D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BB92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6E9EE7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9632CA4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F4601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0181E1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8462A5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4613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CA1771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4A47414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CB43D5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9A2CB9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569192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7AB7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779BF1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35979F8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05E90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1C9692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6D35B6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54ED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A8F37B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57E7E0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A8D6B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A41159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DE66B7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6A39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08AF3B3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A0404AF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0B5810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E22A82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299C12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2C44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C801DC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A800469" w14:textId="77777777" w:rsidTr="001B1640">
        <w:trPr>
          <w:trHeight w:val="285"/>
        </w:trPr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84C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23B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A6E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B99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105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911C592" w14:textId="77777777" w:rsidTr="001B1640">
        <w:trPr>
          <w:trHeight w:val="285"/>
        </w:trPr>
        <w:tc>
          <w:tcPr>
            <w:tcW w:w="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61C3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114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E45AC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7BF32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2C6EC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A3481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24F128DF" w14:textId="77777777" w:rsidTr="001B1640">
        <w:trPr>
          <w:trHeight w:val="285"/>
        </w:trPr>
        <w:tc>
          <w:tcPr>
            <w:tcW w:w="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D5276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54E76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3DCCC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E5EC4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513B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A24FC5C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2B9B5F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987E05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CB52D6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AFE0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E0FAB2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1BC1E0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F23A8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2BB1B9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F1F2B1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47E5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22F0AB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B0B3707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8D7ACF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5130D5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6F4AB6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FBF7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B40410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FA476CA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84AFC0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FB4904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D10FDC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4249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E5C8D4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F6E14BF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6E24C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386012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6E7B9C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E8AA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08AA7C4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02C07FD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1EA74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C03F1A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E59BF7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2725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2B8A20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F369F9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3B1F8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B35FEE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1808A8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E65B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99FB6D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B1F90CC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D9527E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E282CF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652097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41553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96F3A6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8677058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502E21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AA8491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50A100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5368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EDABBE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693C4F6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4DE19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DD4673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887E75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2F05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18A02A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E6686BE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DF7EF7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BAAFA8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95AEE4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3173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A4D9BF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AA70F0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E4BD94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EDC343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0CCFD2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77CD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71DBB4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123AC27B" w14:textId="77777777" w:rsidTr="001B1640">
        <w:trPr>
          <w:trHeight w:val="285"/>
        </w:trPr>
        <w:tc>
          <w:tcPr>
            <w:tcW w:w="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F75C6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A18AE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59A5F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3FDE0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3667D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94CBB6A" w14:textId="77777777" w:rsidTr="001B1640">
        <w:trPr>
          <w:trHeight w:val="285"/>
        </w:trPr>
        <w:tc>
          <w:tcPr>
            <w:tcW w:w="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43A99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CD2B6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07789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A9449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B84C1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12BCE6F" w14:textId="77777777" w:rsidTr="001B1640">
        <w:trPr>
          <w:trHeight w:val="285"/>
        </w:trPr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ECB6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E8FA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9D3F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5331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7134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C95F814" w14:textId="77777777" w:rsidTr="001B1640">
        <w:trPr>
          <w:trHeight w:val="285"/>
        </w:trPr>
        <w:tc>
          <w:tcPr>
            <w:tcW w:w="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B35E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7037B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52C9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BC61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CB2D4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750932BB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05B02F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E8C8BB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0D83C0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4996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3FD3C9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4233E55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EC28A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AE00D6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06EB23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879C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D24497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106AA2B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71B367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A06640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2383BB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850F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51262FD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349D68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BB03A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C87AA7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BA40CD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DA45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77E690B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61BD0DBF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2B6E49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D6D150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CCC9E03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6A53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158D1DCD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85FD71A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CC5552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960307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A308F7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C8538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698FB00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5B384994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FCBD7E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A25F85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DB498B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2808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0C19F77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C9010C0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96BA46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18FFED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C30EACE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CB31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4B5FFD9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448B83F1" w14:textId="77777777" w:rsidTr="001B1640">
        <w:trPr>
          <w:trHeight w:val="285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DDF647F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E1F58AA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3996DC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4C35C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14:paraId="37975B0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38C2C5F1" w14:textId="77777777" w:rsidTr="00820008">
        <w:trPr>
          <w:trHeight w:val="285"/>
        </w:trPr>
        <w:tc>
          <w:tcPr>
            <w:tcW w:w="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5193B6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9C7AD1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208BA0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9961F4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2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4F858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  <w:tr w:rsidR="00DA5B4D" w:rsidRPr="00684C1B" w14:paraId="0DEAE155" w14:textId="77777777" w:rsidTr="00820008">
        <w:trPr>
          <w:trHeight w:val="285"/>
        </w:trPr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7AFB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AD27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6CF5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F142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4D49" w14:textId="77777777" w:rsidR="00DA5B4D" w:rsidRPr="00684C1B" w:rsidRDefault="00DA5B4D" w:rsidP="0084059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84C1B">
              <w:rPr>
                <w:rFonts w:ascii="Times New Roman" w:eastAsia="SimSun" w:hAnsi="Times New Roman" w:cs="Times New Roman"/>
                <w:kern w:val="0"/>
                <w:sz w:val="22"/>
              </w:rPr>
              <w:t>Negative</w:t>
            </w:r>
          </w:p>
        </w:tc>
      </w:tr>
    </w:tbl>
    <w:p w14:paraId="06D33E5E" w14:textId="77777777" w:rsidR="003F0B54" w:rsidRPr="00684C1B" w:rsidRDefault="003F0B54" w:rsidP="0084059A">
      <w:pPr>
        <w:spacing w:line="360" w:lineRule="auto"/>
        <w:rPr>
          <w:rFonts w:ascii="Times New Roman" w:hAnsi="Times New Roman" w:cs="Times New Roman"/>
        </w:rPr>
      </w:pPr>
    </w:p>
    <w:sectPr w:rsidR="003F0B54" w:rsidRPr="00684C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33527" w14:textId="77777777" w:rsidR="008020DC" w:rsidRDefault="008020DC" w:rsidP="000958D2">
      <w:r>
        <w:separator/>
      </w:r>
    </w:p>
  </w:endnote>
  <w:endnote w:type="continuationSeparator" w:id="0">
    <w:p w14:paraId="2E844165" w14:textId="77777777" w:rsidR="008020DC" w:rsidRDefault="008020DC" w:rsidP="00095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596D1C" w14:textId="77777777" w:rsidR="008020DC" w:rsidRDefault="008020DC" w:rsidP="000958D2">
      <w:r>
        <w:separator/>
      </w:r>
    </w:p>
  </w:footnote>
  <w:footnote w:type="continuationSeparator" w:id="0">
    <w:p w14:paraId="7B4BDA8B" w14:textId="77777777" w:rsidR="008020DC" w:rsidRDefault="008020DC" w:rsidP="00095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4D"/>
    <w:rsid w:val="000958D2"/>
    <w:rsid w:val="001B1640"/>
    <w:rsid w:val="00256A6D"/>
    <w:rsid w:val="00392F43"/>
    <w:rsid w:val="003F0B54"/>
    <w:rsid w:val="0062618E"/>
    <w:rsid w:val="00684C1B"/>
    <w:rsid w:val="006B469F"/>
    <w:rsid w:val="007348F9"/>
    <w:rsid w:val="008020DC"/>
    <w:rsid w:val="00820008"/>
    <w:rsid w:val="0084059A"/>
    <w:rsid w:val="009045CE"/>
    <w:rsid w:val="009209F4"/>
    <w:rsid w:val="00937D51"/>
    <w:rsid w:val="009D08C6"/>
    <w:rsid w:val="00B417C3"/>
    <w:rsid w:val="00DA5B4D"/>
    <w:rsid w:val="00FF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2DAEE"/>
  <w15:docId w15:val="{C29E0947-08F8-41FA-BF3C-9D3832DF5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B4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5B4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B4D"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Normal"/>
    <w:link w:val="EndNoteBibliographyChar"/>
    <w:rsid w:val="00DA5B4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A5B4D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A5B4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B4D"/>
    <w:rPr>
      <w:rFonts w:ascii="Calibri" w:hAnsi="Calibri"/>
      <w:noProof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DA5B4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5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DefaultParagraphFont"/>
    <w:uiPriority w:val="99"/>
    <w:semiHidden/>
    <w:rsid w:val="00DA5B4D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5B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5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DefaultParagraphFont"/>
    <w:uiPriority w:val="99"/>
    <w:semiHidden/>
    <w:rsid w:val="00DA5B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4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B4D"/>
    <w:rPr>
      <w:sz w:val="18"/>
      <w:szCs w:val="18"/>
    </w:rPr>
  </w:style>
  <w:style w:type="character" w:customStyle="1" w:styleId="Char11">
    <w:name w:val="批注框文本 Char1"/>
    <w:basedOn w:val="DefaultParagraphFont"/>
    <w:uiPriority w:val="99"/>
    <w:semiHidden/>
    <w:rsid w:val="00DA5B4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5B4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5B4D"/>
    <w:rPr>
      <w:color w:val="800080"/>
      <w:u w:val="single"/>
    </w:rPr>
  </w:style>
  <w:style w:type="paragraph" w:customStyle="1" w:styleId="font5">
    <w:name w:val="font5"/>
    <w:basedOn w:val="Normal"/>
    <w:rsid w:val="00DA5B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DA5B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DA5B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2"/>
    </w:rPr>
  </w:style>
  <w:style w:type="paragraph" w:customStyle="1" w:styleId="font8">
    <w:name w:val="font8"/>
    <w:basedOn w:val="Normal"/>
    <w:rsid w:val="00DA5B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000000"/>
      <w:kern w:val="0"/>
      <w:sz w:val="22"/>
    </w:rPr>
  </w:style>
  <w:style w:type="paragraph" w:customStyle="1" w:styleId="font9">
    <w:name w:val="font9"/>
    <w:basedOn w:val="Normal"/>
    <w:rsid w:val="00DA5B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Normal"/>
    <w:rsid w:val="00DA5B4D"/>
    <w:pPr>
      <w:widowControl/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66">
    <w:name w:val="xl66"/>
    <w:basedOn w:val="Normal"/>
    <w:rsid w:val="00DA5B4D"/>
    <w:pPr>
      <w:widowControl/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color w:val="00B0F0"/>
      <w:kern w:val="0"/>
      <w:sz w:val="24"/>
      <w:szCs w:val="24"/>
    </w:rPr>
  </w:style>
  <w:style w:type="paragraph" w:customStyle="1" w:styleId="xl67">
    <w:name w:val="xl67"/>
    <w:basedOn w:val="Normal"/>
    <w:rsid w:val="00DA5B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1F497D"/>
      <w:kern w:val="0"/>
      <w:sz w:val="24"/>
      <w:szCs w:val="24"/>
    </w:rPr>
  </w:style>
  <w:style w:type="paragraph" w:customStyle="1" w:styleId="xl68">
    <w:name w:val="xl68"/>
    <w:basedOn w:val="Normal"/>
    <w:rsid w:val="00DA5B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DA5B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0070C0"/>
      <w:kern w:val="0"/>
      <w:sz w:val="24"/>
      <w:szCs w:val="24"/>
    </w:rPr>
  </w:style>
  <w:style w:type="paragraph" w:customStyle="1" w:styleId="xl70">
    <w:name w:val="xl70"/>
    <w:basedOn w:val="Normal"/>
    <w:rsid w:val="00DA5B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1">
    <w:name w:val="xl71"/>
    <w:basedOn w:val="Normal"/>
    <w:rsid w:val="00DA5B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2">
    <w:name w:val="xl72"/>
    <w:basedOn w:val="Normal"/>
    <w:rsid w:val="00DA5B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3">
    <w:name w:val="xl73"/>
    <w:basedOn w:val="Normal"/>
    <w:rsid w:val="00DA5B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4">
    <w:name w:val="xl74"/>
    <w:basedOn w:val="Normal"/>
    <w:rsid w:val="00DA5B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DA5B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DA5B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i/>
      <w:iCs/>
      <w:kern w:val="0"/>
      <w:sz w:val="24"/>
      <w:szCs w:val="24"/>
    </w:rPr>
  </w:style>
  <w:style w:type="paragraph" w:customStyle="1" w:styleId="xl77">
    <w:name w:val="xl77"/>
    <w:basedOn w:val="Normal"/>
    <w:rsid w:val="00DA5B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78">
    <w:name w:val="xl78"/>
    <w:basedOn w:val="Normal"/>
    <w:rsid w:val="00DA5B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79">
    <w:name w:val="xl79"/>
    <w:basedOn w:val="Normal"/>
    <w:rsid w:val="00DA5B4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DA5B4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DA5B4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2</Words>
  <Characters>3548</Characters>
  <Application>Microsoft Office Word</Application>
  <DocSecurity>0</DocSecurity>
  <Lines>29</Lines>
  <Paragraphs>8</Paragraphs>
  <ScaleCrop>false</ScaleCrop>
  <Company>Sky123.Org</Company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eta Kostadinova</cp:lastModifiedBy>
  <cp:revision>2</cp:revision>
  <dcterms:created xsi:type="dcterms:W3CDTF">2019-08-22T13:13:00Z</dcterms:created>
  <dcterms:modified xsi:type="dcterms:W3CDTF">2019-08-22T13:13:00Z</dcterms:modified>
</cp:coreProperties>
</file>